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8D9125F" w:rsidR="00F102CC" w:rsidRPr="003D5AF6" w:rsidRDefault="00C519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50A2F2" w:rsidR="00F102CC" w:rsidRPr="003D5AF6" w:rsidRDefault="00C519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287F848" w:rsidR="00F102CC" w:rsidRPr="003D5AF6" w:rsidRDefault="00C519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4C97E2" w:rsidR="00F102CC" w:rsidRPr="003D5AF6" w:rsidRDefault="00C519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66B75A4" w:rsidR="00F102CC" w:rsidRPr="003D5AF6" w:rsidRDefault="00C519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B4EF08D" w:rsidR="00F102CC" w:rsidRPr="003D5AF6" w:rsidRDefault="00C5191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agraph starting on line 85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6F3793" w:rsidR="00F102CC" w:rsidRPr="003D5AF6" w:rsidRDefault="00C519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B3E0E2" w:rsidR="00F102CC" w:rsidRPr="003D5AF6" w:rsidRDefault="00C519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C7402D" w:rsidR="00F102CC" w:rsidRPr="003D5AF6" w:rsidRDefault="00C519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F5E4C6" w:rsidR="00F102CC" w:rsidRDefault="00C5191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566575"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7F1823"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FCDE05E"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5115929" w:rsidR="00F102CC" w:rsidRDefault="00C519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596378F"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EDE5599"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EEA95EF"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pecified in each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D16BF61"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CB8E89F"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4475AEB"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077E109"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200CCD2"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FFE8A65"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e paragraph starting on line 87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326280D"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29DB4CD9"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D1FD74E"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993A733"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0821D88"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AB3A141"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83E12F5"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069FA67" w:rsidR="00F102CC" w:rsidRPr="003D5AF6" w:rsidRDefault="00C51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96C5D">
      <w:pPr>
        <w:spacing w:before="80"/>
      </w:pPr>
      <w:bookmarkStart w:id="3" w:name="_cm0qssfkw66b" w:colFirst="0" w:colLast="0"/>
      <w:bookmarkEnd w:id="3"/>
      <w:r>
        <w:rPr>
          <w:noProof/>
        </w:rPr>
        <w:pict w14:anchorId="3FF0E4E8">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0229E4" w14:textId="77777777" w:rsidR="00D96C5D" w:rsidRDefault="00D96C5D">
      <w:r>
        <w:separator/>
      </w:r>
    </w:p>
  </w:endnote>
  <w:endnote w:type="continuationSeparator" w:id="0">
    <w:p w14:paraId="30ECC0C1" w14:textId="77777777" w:rsidR="00D96C5D" w:rsidRDefault="00D96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413791" w14:textId="77777777" w:rsidR="00D96C5D" w:rsidRDefault="00D96C5D">
      <w:r>
        <w:separator/>
      </w:r>
    </w:p>
  </w:footnote>
  <w:footnote w:type="continuationSeparator" w:id="0">
    <w:p w14:paraId="140C00EB" w14:textId="77777777" w:rsidR="00D96C5D" w:rsidRDefault="00D96C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C4127"/>
    <w:rsid w:val="007054B6"/>
    <w:rsid w:val="0078687E"/>
    <w:rsid w:val="008647CD"/>
    <w:rsid w:val="009C7B26"/>
    <w:rsid w:val="00A11E52"/>
    <w:rsid w:val="00B2483D"/>
    <w:rsid w:val="00BD41E9"/>
    <w:rsid w:val="00C51919"/>
    <w:rsid w:val="00C84413"/>
    <w:rsid w:val="00D96C5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5</Words>
  <Characters>818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ed Rieke</cp:lastModifiedBy>
  <cp:revision>2</cp:revision>
  <dcterms:created xsi:type="dcterms:W3CDTF">2025-12-04T15:12:00Z</dcterms:created>
  <dcterms:modified xsi:type="dcterms:W3CDTF">2025-12-04T15:12:00Z</dcterms:modified>
</cp:coreProperties>
</file>